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llular senescence and infection - Search Strategy</w:t>
      </w:r>
    </w:p>
    <w:p w:rsidR="00000000" w:rsidDel="00000000" w:rsidP="00000000" w:rsidRDefault="00000000" w:rsidRPr="00000000" w14:paraId="00000002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ll Miller</w:t>
      </w:r>
    </w:p>
    <w:p w:rsidR="00000000" w:rsidDel="00000000" w:rsidP="00000000" w:rsidRDefault="00000000" w:rsidRPr="00000000" w14:paraId="00000003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pdated 8-8-2022</w:t>
      </w:r>
    </w:p>
    <w:p w:rsidR="00000000" w:rsidDel="00000000" w:rsidP="00000000" w:rsidRDefault="00000000" w:rsidRPr="00000000" w14:paraId="00000004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bases:</w:t>
      </w:r>
    </w:p>
    <w:p w:rsidR="00000000" w:rsidDel="00000000" w:rsidP="00000000" w:rsidRDefault="00000000" w:rsidRPr="00000000" w14:paraId="00000005">
      <w:pPr>
        <w:pageBreakBefore w:val="0"/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vid Medline - 506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ageBreakBefore w:val="0"/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base - 753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ageBreakBefore w:val="0"/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opus - 706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ageBreakBefore w:val="0"/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b of Science - 724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ageBreakBefore w:val="0"/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chrane - 18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inicalTrials.gov - 57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ageBreakBefore w:val="0"/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lobal Index Medicus - 230</w:t>
      </w:r>
    </w:p>
    <w:p w:rsidR="00000000" w:rsidDel="00000000" w:rsidP="00000000" w:rsidRDefault="00000000" w:rsidRPr="00000000" w14:paraId="0000000C">
      <w:pPr>
        <w:pageBreakBefore w:val="0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arches executed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08/08/2022</w:t>
      </w:r>
    </w:p>
    <w:p w:rsidR="00000000" w:rsidDel="00000000" w:rsidP="00000000" w:rsidRDefault="00000000" w:rsidRPr="00000000" w14:paraId="0000000E">
      <w:pPr>
        <w:pageBreakBefore w:val="0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otal before duplicates removed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7,920</w:t>
      </w:r>
    </w:p>
    <w:p w:rsidR="00000000" w:rsidDel="00000000" w:rsidP="00000000" w:rsidRDefault="00000000" w:rsidRPr="00000000" w14:paraId="0000000F">
      <w:pPr>
        <w:pageBreakBefore w:val="0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otal after duplicates removed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,579 </w:t>
      </w:r>
    </w:p>
    <w:p w:rsidR="00000000" w:rsidDel="00000000" w:rsidP="00000000" w:rsidRDefault="00000000" w:rsidRPr="00000000" w14:paraId="00000010">
      <w:pPr>
        <w:pageBreakBefore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otal in Covidence after duplicates removed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[#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1fob9te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znysh7" w:id="3"/>
      <w:bookmarkEnd w:id="3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vid Medline (5064)</w:t>
      </w:r>
    </w:p>
    <w:tbl>
      <w:tblPr>
        <w:tblStyle w:val="Table1"/>
        <w:tblW w:w="9360.0" w:type="dxa"/>
        <w:jc w:val="left"/>
        <w:tblBorders>
          <w:top w:color="808080" w:space="0" w:sz="6" w:val="single"/>
          <w:left w:color="808080" w:space="0" w:sz="6" w:val="single"/>
          <w:bottom w:color="808080" w:space="0" w:sz="6" w:val="single"/>
          <w:right w:color="808080" w:space="0" w:sz="6" w:val="single"/>
          <w:insideH w:color="808080" w:space="0" w:sz="6" w:val="single"/>
          <w:insideV w:color="808080" w:space="0" w:sz="6" w:val="single"/>
        </w:tblBorders>
        <w:tblLayout w:type="fixed"/>
        <w:tblLook w:val="0600"/>
      </w:tblPr>
      <w:tblGrid>
        <w:gridCol w:w="645"/>
        <w:gridCol w:w="7260"/>
        <w:gridCol w:w="1455"/>
        <w:tblGridChange w:id="0">
          <w:tblGrid>
            <w:gridCol w:w="645"/>
            <w:gridCol w:w="7260"/>
            <w:gridCol w:w="1455"/>
          </w:tblGrid>
        </w:tblGridChange>
      </w:tblGrid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Search Stat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cellular senescence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570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((cell* and senescen*) or immunosenescen*).ti,ab,kw,kf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5886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 or 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8154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infections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967076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(infect* or (acute adj2 phase) or T-cell* or B-cell*).ti,ab,kw,kf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15071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 or 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226485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 and 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6086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animals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707257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humans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0672184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8 not 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035073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 not 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064</w:t>
            </w:r>
          </w:p>
        </w:tc>
      </w:tr>
    </w:tbl>
    <w:p w:rsidR="00000000" w:rsidDel="00000000" w:rsidP="00000000" w:rsidRDefault="00000000" w:rsidRPr="00000000" w14:paraId="00000038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2et92p0" w:id="4"/>
      <w:bookmarkEnd w:id="4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tyjcwt" w:id="5"/>
      <w:bookmarkEnd w:id="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base (7532)</w:t>
      </w:r>
    </w:p>
    <w:tbl>
      <w:tblPr>
        <w:tblStyle w:val="Table2"/>
        <w:tblW w:w="9360.0" w:type="dxa"/>
        <w:jc w:val="left"/>
        <w:tblBorders>
          <w:top w:color="808080" w:space="0" w:sz="6" w:val="single"/>
          <w:left w:color="808080" w:space="0" w:sz="6" w:val="single"/>
          <w:bottom w:color="808080" w:space="0" w:sz="6" w:val="single"/>
          <w:right w:color="808080" w:space="0" w:sz="6" w:val="single"/>
          <w:insideH w:color="808080" w:space="0" w:sz="6" w:val="single"/>
          <w:insideV w:color="808080" w:space="0" w:sz="6" w:val="single"/>
        </w:tblBorders>
        <w:tblLayout w:type="fixed"/>
        <w:tblLook w:val="0600"/>
      </w:tblPr>
      <w:tblGrid>
        <w:gridCol w:w="555"/>
        <w:gridCol w:w="7350"/>
        <w:gridCol w:w="1455"/>
        <w:tblGridChange w:id="0">
          <w:tblGrid>
            <w:gridCol w:w="555"/>
            <w:gridCol w:w="7350"/>
            <w:gridCol w:w="1455"/>
          </w:tblGrid>
        </w:tblGridChange>
      </w:tblGrid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Search Stat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4"/>
                <w:szCs w:val="24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cell aging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7201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((cell* and senescen*) or immunosenescen*).ti,ab,kw,kf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7633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 or 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8922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infection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283505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(infect* or (acute adj2 phase) or T-cell* or B-cell*).ti,ab,kw,kf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369734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 or 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658131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 and 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8981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animal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1032180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xp human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264165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8 not 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768015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 not 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532</w:t>
            </w:r>
          </w:p>
        </w:tc>
      </w:tr>
    </w:tbl>
    <w:p w:rsidR="00000000" w:rsidDel="00000000" w:rsidP="00000000" w:rsidRDefault="00000000" w:rsidRPr="00000000" w14:paraId="0000005E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botuu1bjgf40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1t3h5sf" w:id="7"/>
      <w:bookmarkEnd w:id="7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opus (7063)</w:t>
      </w:r>
    </w:p>
    <w:p w:rsidR="00000000" w:rsidDel="00000000" w:rsidP="00000000" w:rsidRDefault="00000000" w:rsidRPr="00000000" w14:paraId="0000006E">
      <w:pPr>
        <w:pageBreakBefore w:val="0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( ( INDEXTERMS ( "cellular senescence"  OR  "cell aging" ) )  OR  ( TITLE-ABS-KEY ( ( cell*  AND  senescen* )  OR  immunosenescen* ) ) )  AND  ( ( INDEXTERMS ( infection  OR  infections ) )  OR  ( TITLE-ABS-KEY ( infect*  OR  ( acute  W/2  phase )  OR  t-cell*  OR  b-cell* ) ) ) )  AND NOT  ( INDEXTERMS ( animals  OR  animal )  AND NOT  ( INDEXTERMS ( humans  OR  human ) ) ) </w:t>
      </w:r>
    </w:p>
    <w:p w:rsidR="00000000" w:rsidDel="00000000" w:rsidP="00000000" w:rsidRDefault="00000000" w:rsidRPr="00000000" w14:paraId="0000006F">
      <w:pPr>
        <w:pageBreakBefore w:val="0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pStyle w:val="Heading3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26in1rg" w:id="8"/>
      <w:bookmarkEnd w:id="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inicalTrials.gov (573)</w:t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ondition or Diseas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fections</w:t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ther terms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ellular senescence</w:t>
      </w:r>
    </w:p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pStyle w:val="Heading3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5nkun2" w:id="9"/>
      <w:bookmarkEnd w:id="9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lobal Index Medicus (230)</w:t>
      </w:r>
    </w:p>
    <w:p w:rsidR="00000000" w:rsidDel="00000000" w:rsidP="00000000" w:rsidRDefault="00000000" w:rsidRPr="00000000" w14:paraId="0000007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tw:((mh:(“cellular senescence”) or (tw:((cell* and senescen*) or immunosenescen*)) AND (mh:(“infections” or “infection”) OR (tw:(infect* or (acute phase) or T-cell* or B-cell*)))))</w:t>
      </w:r>
    </w:p>
    <w:p w:rsidR="00000000" w:rsidDel="00000000" w:rsidP="00000000" w:rsidRDefault="00000000" w:rsidRPr="00000000" w14:paraId="0000007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pStyle w:val="Heading3"/>
        <w:pageBreakBefore w:val="0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2s8eyo1" w:id="10"/>
      <w:bookmarkEnd w:id="1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b of Science (7242)</w:t>
      </w:r>
    </w:p>
    <w:p w:rsidR="00000000" w:rsidDel="00000000" w:rsidP="00000000" w:rsidRDefault="00000000" w:rsidRPr="00000000" w14:paraId="00000078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exes=SCI-EXPANDED, SSCI, A&amp;HCI, CPCI-S, CPCI-SSH, BKCI-S, BKCI-SSH, ESCI, CCR-EXPANDED, IC Timespan=All years</w:t>
      </w:r>
    </w:p>
    <w:tbl>
      <w:tblPr>
        <w:tblStyle w:val="Table3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60"/>
        <w:gridCol w:w="1245"/>
        <w:gridCol w:w="7440"/>
        <w:tblGridChange w:id="0">
          <w:tblGrid>
            <w:gridCol w:w="660"/>
            <w:gridCol w:w="1245"/>
            <w:gridCol w:w="744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atement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S=((cell* and senescen*) or immunosenescen*) AND TS=(infect* or (acute NEAR/2 phase) or T-cell* or B-cell*)</w:t>
            </w:r>
          </w:p>
        </w:tc>
      </w:tr>
    </w:tbl>
    <w:p w:rsidR="00000000" w:rsidDel="00000000" w:rsidP="00000000" w:rsidRDefault="00000000" w:rsidRPr="00000000" w14:paraId="0000007F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17dp8vu" w:id="11"/>
      <w:bookmarkEnd w:id="11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pStyle w:val="Heading3"/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rdcrjn" w:id="12"/>
      <w:bookmarkEnd w:id="1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chrane (186)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55"/>
        <w:gridCol w:w="7035"/>
        <w:gridCol w:w="1170"/>
        <w:tblGridChange w:id="0">
          <w:tblGrid>
            <w:gridCol w:w="1155"/>
            <w:gridCol w:w="7035"/>
            <w:gridCol w:w="117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ts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SH descriptor: [Cellular Senescence] explode all tre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cell* and senescen*) or immunosenescen*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 or #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SH descriptor: [Infections] explode all tre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24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infect* or (acute NEAR/2 phase) or T-cell* or B-cell*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697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 or #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80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 and #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</w:t>
            </w:r>
          </w:p>
        </w:tc>
      </w:tr>
    </w:tbl>
    <w:p w:rsidR="00000000" w:rsidDel="00000000" w:rsidP="00000000" w:rsidRDefault="00000000" w:rsidRPr="00000000" w14:paraId="0000009A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NT6bW/CGmFy4jDm3TGa3VG5jk5Q==">AMUW2mVY3whykmYQQAazOz9hvv7qUDv+wtdtA/9dunzZu4Hohbpy6iD1Lh62PkdSCdFKXW5dT6c/Jpskrz3/Pczkyd8tx6sSv31blhsqbLEnx9gZQRydFsVq77mwbp2NISipkCEzDlSa4rNdHVtztyoyZ+7plUlBNRQY37HrqBGR1KzdISobUQ2Ke0AMtz1kEJt83vMgqNwRcLVDCqPzXijzsfSKzKdaMi1sj3PPXZYyRlfOpTzdysjPWnW5Sdzeyagc9sIeL6LdRbCgNrq0hA/XPE3YN8ruh60prSEm/KaPgV1RdHgBIU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